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6FB" w:rsidRDefault="000D16FB" w:rsidP="000D1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06A9">
        <w:rPr>
          <w:rFonts w:ascii="Times New Roman" w:hAnsi="Times New Roman" w:cs="Times New Roman"/>
          <w:sz w:val="24"/>
          <w:szCs w:val="24"/>
        </w:rPr>
        <w:t xml:space="preserve">Some strains haven't obtained accession numbers because their L segments were not uploaded to </w:t>
      </w:r>
      <w:proofErr w:type="spellStart"/>
      <w:r w:rsidRPr="00B306A9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B306A9">
        <w:rPr>
          <w:rFonts w:ascii="Times New Roman" w:hAnsi="Times New Roman" w:cs="Times New Roman"/>
          <w:sz w:val="24"/>
          <w:szCs w:val="24"/>
        </w:rPr>
        <w:t>. The partial L segment sequence of the strains without the accession numb</w:t>
      </w:r>
      <w:r>
        <w:rPr>
          <w:rFonts w:ascii="Times New Roman" w:hAnsi="Times New Roman" w:cs="Times New Roman"/>
          <w:sz w:val="24"/>
          <w:szCs w:val="24"/>
        </w:rPr>
        <w:t>er in this study are as follow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30F YY 2012</w:t>
      </w:r>
    </w:p>
    <w:p w:rsidR="000D16FB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ATAATGTATGTCAGTGCTGATGCTACTAAATGGTCACCTGGAGACAATTCTGCAAAGTTCCGTAGGTTTACATCTATGTTACATAATGGTCTTCCCAATAATAAGTTGAAGAATTGCGTAATTGATGCACTTAAACAAGTTTACAAGACAGATTTCTTTATGTCAAGAAAATTACGAAATTATATTGATAGCATGGAAAGCCTGGACCCGCACATAAAGCAATTCTTAGATTTTTTTCCTGATGGGCATCATGGGGAAGTGAAAGGAAACTGGCTACAGGGCAATTTAAATAAATGCTCATCACTTTTCGGTGTCGCAATGTCATTGCTATTCAAACAAGTTTGGAACTGTCTATTCCCTGAGCTTGATTGCTTCTTTGAATTTGCCCACCACTCAGACGACGCAATA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YY32 YY 2013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TATGTATGTTTGTGCTGATGCTACGAAGTGGTCACCTGGAGACAATTCTGCAAAGTTCCGTAGGTTTACATCTATGTTACATAATGGTCTTCCCAATAATAAGTTGAAGAATTGTGTAATTGATGCACTTAAACAAGTTTACAGGACGGATTTCTTTATGTCAAGAAAATTACGAAATTATATTGATAGCATGGAAAGCCTGGACCCGCACATAAAGCAATTCTTAGATTTTTTTCCTGATGGGCATCATGGGGAAGTGAAAGGAAACTGGCTGCAGGGCAATTTAAACAAATGCTCATCACTTTTCGGTGTCGCAATGTCATTGCTTTTCAAGCAAGTTTGGAACTGTCTATTCCCTGAGCTTGATTGCTTCTTTGAATTTGCCCACCACTAGACGACGCAAGT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 xml:space="preserve">&gt;SF013 LZ 2013 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GTGTGTTGTACGTCAGTGCTGATGCTACTAAATGGTCACCTGGAGACAATTCTGCAAAGTTCCGTAGGTTTACATCTATGTTACATAATGGTCTTCCCAATAATAAGTTGAAGAATTGCGTAATTGATGCACTTAAACAAGTTTACAAGACAGATTTCTTTATGTCAAGAAAATTACGAAATTATATTGATAGCATGGAAAGCCTGGACCCGCACATAAAGCAATTCTTAGATTTTTTTTCCTGATGGGCATCATGGGGAAGTGAAAGGAAACTGGCTACAGGGCAATTTAAATAAATGCTCATCACTTTTCGGTGTCGCAATGTCATTGCTATTCAAACAAGTTTGGAACTGTCTATTCCCTGAGCTTGATTGCTTCTTTGAATTTGCCCACCACTCTGACGACGCCAA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JN35 HD 2013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AATGTATGTCAGTGCTGATGCTACAAAATGGTCACCTGGAGACAATTCTGCAAAGTTCCGTAGGTTTACATCTATGTTACATAATGGTCTTCCCAATAATAAGTTGAAGAATTGTGTAATTGATGCACTTAAACAAGTTTACAAGACAGATTTCTTTATGTCAAGAAAATTAC</w:t>
      </w:r>
      <w:r w:rsidRPr="00B306A9">
        <w:rPr>
          <w:rFonts w:ascii="Times New Roman" w:hAnsi="Times New Roman" w:cs="Times New Roman"/>
          <w:sz w:val="21"/>
          <w:szCs w:val="21"/>
        </w:rPr>
        <w:lastRenderedPageBreak/>
        <w:t>GAAATTATATTGATAGCATGGAAAGCCTGGACCCGCACATAAAGCAATTCTTAGATTTTTTTCCTGATGGGCATCATGGGGAAGTGAAAGGAAACTGGCTACAGGGCAATTTAAACAAATGCTCATCACTTTTCGGTGTCGCAATGTCATTGCTATTCAAGCAGGTTTGGAACTGTCTATTCCCTGAGCTTGATTGCTTCTTTGAATTTGCCCACCACTCAGACGACGCA</w:t>
      </w:r>
    </w:p>
    <w:p w:rsidR="000D16FB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G01 GR 2013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CAGTGCTGATGCAACCAAATGGTCTCCAGGTGACAATTCAGCAAAATTCAGGCGATTCACTGCTGCTCTTCATAATGGATTGCCTGATGACAGGTTAAAAAATTGTGTTATTGATGCCTTGCGCCATGTATACAAGACTGACTTTTATATGTCTAGAAAACTTAGGCACTATATTGATTCTATGGATACTTATGAACCTCATGTCAGGGACTTCTTGAATTTCTTTCCAGATGGGCATCATGGAGAGGTACGAGGCAATTGGTTGCAGGGTAACTTGAACAAGTGCTCATCATTGTTTGGTGTGGCAATGTCTCTATTATTCAAAGAAATCTGGACGAGGTTATTTCCAGAATTAGACTGCTTTTTTGAATTTGCCCACCACC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JX90L JX 2013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ATGTATGTCAGTGCTGATGCAACCAAATGGTCTCCAGGTGACAATTCAGCAAAATTCAGGCGATTCACTGCTGCTCTTCATAATGGATTGCCTGATGACAGGTTAAAAAACTGTGTTATTGATGCCTTGCGCCATGTATACAAGACTGATTTTTATATGTCTAGAAAACTTAGGCACTATATTGATTCTATGGATACTTATGAACCTCATGTCAGGGACTTCTTGAATTTCT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TCCAGATGGGCATCATGGAGAGGTACGAGGCAATTGGTTGCAGGGTAACTTGAACAAGTGCTCATCATTGTTTGGTGTGGCAATGTCTCTATTATTCAAAGAAATCTGGACGAGGTTATTTCCAGAATTAGACTGCTTTTTTGAATTTGCCCACCACTAGACGACGCA</w:t>
      </w:r>
    </w:p>
    <w:p w:rsidR="000D16FB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1584101 HD 2015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TCTTGTACGTCAGTGCTGATGCTACTAAATGGTCACCTGGAGACAATTCTGCAAAGTTCCGTAGGTTTACATCTATGTTACATAATGGTCTTCCCAATAATAAGTTGAAGAATTGTGTAATTGATGCACTTAAACAAGTTTACAAGACAGATTTCTTTATGTCAAGAAAATTACGAAATTATATTGATAGCATGGAAAGCCTGGACCCGCACATAAAGCAATTCCTAGATTTTTTTCCTGATGGTCATCATGGGGAAGTGAAAGGAAACTGGCTACAGGGCAATTTAAACAAATGCTCATCACTTTTCGGTGTCGCAATGTCATTGCTGTTCAAGCAGGTTTGGAACTGTTTATTCCCTGAGCTTGATTGTTTCTTTGAATTTGCTCATCATTCAGATGATGCTTTATTTATTTATGGATATTTAGAACCTGTAGATGACGGGCAGATTGGTTAA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2015B9 QZ 2015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TTTTGTATGTTCAGTGCTGATGCCACAAAATGGTCACCTGGAGATAATTCTGCAAAATTTAGAAGGTTCACTCAAGCAATTTATGATGGTCTTCGAGATGATAAATTAAAAAATTGTGTTGTTGATGCATTAAGAAATATTTATGAAACAGAATTTTTTATGTCAAGGAAACTTCACAGGTATATAGACAATATGGGAGAACTGTCAGAAGATGTTTTAGACTTTCTCTCAT</w:t>
      </w:r>
      <w:r w:rsidRPr="00B306A9">
        <w:rPr>
          <w:rFonts w:ascii="Times New Roman" w:hAnsi="Times New Roman" w:cs="Times New Roman"/>
          <w:sz w:val="21"/>
          <w:szCs w:val="21"/>
        </w:rPr>
        <w:lastRenderedPageBreak/>
        <w:t>TCTTTCCAAATAAAGTATCAGCAATGATAAAGGGTAATTGGCTTCAAGGAAACTTGAATAAGTGTTCTTCCTTATTTGGGGCTGCTGTTTCCCTTTTATTCAAGAGAGTCTGGTCAAAGCTTTTCCCGGAGCTAGAGTGTTTCTTTGAGTTTGCCCACCACTCTGATGATGCTTTATTTATTTATGGCTATCTAGAACCTGTTGATGACGGAACAGAATGGTTA</w:t>
      </w: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0D16FB" w:rsidRPr="00B306A9" w:rsidRDefault="000D16FB" w:rsidP="000D16F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306A9">
        <w:rPr>
          <w:rFonts w:ascii="Times New Roman" w:hAnsi="Times New Roman" w:cs="Times New Roman"/>
          <w:sz w:val="21"/>
          <w:szCs w:val="21"/>
        </w:rPr>
        <w:t>&gt;AQ150218 AQ 2015</w:t>
      </w:r>
    </w:p>
    <w:p w:rsidR="004358AB" w:rsidRDefault="000D16FB" w:rsidP="000D16FB">
      <w:pPr>
        <w:spacing w:line="220" w:lineRule="atLeast"/>
      </w:pPr>
      <w:r w:rsidRPr="00B306A9">
        <w:rPr>
          <w:rFonts w:ascii="Times New Roman" w:hAnsi="Times New Roman" w:cs="Times New Roman"/>
          <w:sz w:val="21"/>
          <w:szCs w:val="21"/>
        </w:rPr>
        <w:t>TTGTATGTTTGTGCTGATGCCACAAAATGGTCACCTGGAGATAATTCTGCAAAATTTAGAAGGTTCACTCAAGCAATTTATGATGGTCTTCGAGATGATAAATTAAAAAATTGTGTTGTTGATGCATTAAGAAATATTTATGAAACAGAATTTTTTATGTCAAGGAAACTTCACAGGTATATAGACAATATGGGAGAACTGTCAGAAGATGTTTTAGACTTTCTCTCATTCTTTCCAAATAAAGTATCAGCAATGATAAAGGGTAATTGGCTTCAAGGAAACTTGAATAAGTGTTCTTCCTTATTTGGGGCTGCTGTTTCCCTTTTATTCAAGAGAGTCTGGTCAAAGCTTTTCCCGGAGCTAGAGTGTTTCTTTGAGTTTGCCCACCACTCTGATGATGCTTTATTTATTTATGGCTATCTAGAACCTGTTGATGACGGAACAGACTGGTTA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D56" w:rsidRDefault="00174D56" w:rsidP="000D16FB">
      <w:pPr>
        <w:spacing w:after="0"/>
      </w:pPr>
      <w:r>
        <w:separator/>
      </w:r>
    </w:p>
  </w:endnote>
  <w:endnote w:type="continuationSeparator" w:id="0">
    <w:p w:rsidR="00174D56" w:rsidRDefault="00174D56" w:rsidP="000D16F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D56" w:rsidRDefault="00174D56" w:rsidP="000D16FB">
      <w:pPr>
        <w:spacing w:after="0"/>
      </w:pPr>
      <w:r>
        <w:separator/>
      </w:r>
    </w:p>
  </w:footnote>
  <w:footnote w:type="continuationSeparator" w:id="0">
    <w:p w:rsidR="00174D56" w:rsidRDefault="00174D56" w:rsidP="000D16F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30B7EA99-013B-4D6E-B853-ED8A8037680D}"/>
    <w:docVar w:name="KY_MEDREF_VERSION" w:val="3"/>
  </w:docVars>
  <w:rsids>
    <w:rsidRoot w:val="00D31D50"/>
    <w:rsid w:val="000D16FB"/>
    <w:rsid w:val="00174D56"/>
    <w:rsid w:val="00247FB8"/>
    <w:rsid w:val="00323B43"/>
    <w:rsid w:val="003D37D8"/>
    <w:rsid w:val="00426133"/>
    <w:rsid w:val="004358AB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16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16F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16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16F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5-08T08:10:00Z</dcterms:modified>
</cp:coreProperties>
</file>